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04B" w:rsidRPr="00763C5C" w:rsidRDefault="003C304B" w:rsidP="003C304B">
      <w:pPr>
        <w:rPr>
          <w:rFonts w:ascii="Times New Roman" w:eastAsia="宋体" w:hAnsi="Times New Roman" w:cs="Times New Roman"/>
          <w:b/>
          <w:sz w:val="24"/>
        </w:rPr>
      </w:pPr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8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imers used for 3C-PCR</w:t>
      </w:r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670"/>
      </w:tblGrid>
      <w:tr w:rsidR="003C304B" w:rsidRPr="00763C5C" w:rsidTr="00270E03">
        <w:trPr>
          <w:trHeight w:val="225"/>
        </w:trPr>
        <w:tc>
          <w:tcPr>
            <w:tcW w:w="3085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iCs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Cs/>
                <w:sz w:val="24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iCs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Cs/>
                <w:sz w:val="24"/>
              </w:rPr>
              <w:t>Sequence</w:t>
            </w:r>
          </w:p>
        </w:tc>
      </w:tr>
      <w:tr w:rsidR="003C304B" w:rsidRPr="00763C5C" w:rsidTr="00270E03">
        <w:trPr>
          <w:trHeight w:val="90"/>
        </w:trPr>
        <w:tc>
          <w:tcPr>
            <w:tcW w:w="30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first-F</w:t>
            </w:r>
          </w:p>
        </w:tc>
        <w:tc>
          <w:tcPr>
            <w:tcW w:w="567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ATGCTCTTTGTTATTAGGTCGAC 3'</w:t>
            </w:r>
          </w:p>
        </w:tc>
      </w:tr>
      <w:tr w:rsidR="003C304B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first-R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ACCCCGGCCTGCAAGAGAGTTAGTAT3'</w:t>
            </w:r>
          </w:p>
        </w:tc>
      </w:tr>
      <w:tr w:rsidR="003C304B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second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AGCCCTGCACCTTCTACGCCTA 3'</w:t>
            </w:r>
          </w:p>
        </w:tc>
      </w:tr>
      <w:tr w:rsidR="003C304B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second-R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CGGCCTGCAAGAGAGTTAGTATATGTC3'</w:t>
            </w:r>
          </w:p>
        </w:tc>
      </w:tr>
      <w:tr w:rsidR="003C304B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third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ATGCTCTTTGTTATTAGGTCGAC 3'</w:t>
            </w:r>
          </w:p>
        </w:tc>
      </w:tr>
      <w:tr w:rsidR="003C304B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third-R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C304B" w:rsidRPr="00763C5C" w:rsidRDefault="003C304B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GAACGTGTTACCTTTATTTTA 3'</w:t>
            </w:r>
          </w:p>
        </w:tc>
      </w:tr>
    </w:tbl>
    <w:p w:rsidR="008C3D3B" w:rsidRDefault="008C3D3B">
      <w:pPr>
        <w:rPr>
          <w:rFonts w:hint="eastAsia"/>
        </w:rPr>
      </w:pPr>
      <w:bookmarkStart w:id="0" w:name="_GoBack"/>
      <w:bookmarkEnd w:id="0"/>
    </w:p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907" w:rsidRDefault="00DF1907" w:rsidP="003C304B">
      <w:r>
        <w:separator/>
      </w:r>
    </w:p>
  </w:endnote>
  <w:endnote w:type="continuationSeparator" w:id="0">
    <w:p w:rsidR="00DF1907" w:rsidRDefault="00DF1907" w:rsidP="003C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907" w:rsidRDefault="00DF1907" w:rsidP="003C304B">
      <w:r>
        <w:separator/>
      </w:r>
    </w:p>
  </w:footnote>
  <w:footnote w:type="continuationSeparator" w:id="0">
    <w:p w:rsidR="00DF1907" w:rsidRDefault="00DF1907" w:rsidP="003C3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4B6"/>
    <w:rsid w:val="003C304B"/>
    <w:rsid w:val="008C3D3B"/>
    <w:rsid w:val="00B664B6"/>
    <w:rsid w:val="00C80778"/>
    <w:rsid w:val="00DF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2BB6E"/>
  <w15:chartTrackingRefBased/>
  <w15:docId w15:val="{0C819A2E-8938-4D98-9254-3085A4244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0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0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19:00Z</dcterms:created>
  <dcterms:modified xsi:type="dcterms:W3CDTF">2019-12-05T02:20:00Z</dcterms:modified>
</cp:coreProperties>
</file>